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AD17" w14:textId="5614C8BD" w:rsidR="002A65C8" w:rsidRPr="006433A2" w:rsidRDefault="002A65C8" w:rsidP="006433A2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Setting </w:t>
      </w:r>
      <w:r w:rsidR="006433A2" w:rsidRPr="006433A2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orking </w:t>
      </w:r>
      <w:r w:rsidR="006433A2" w:rsidRPr="006433A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irectory</w:t>
      </w:r>
      <w:r w:rsidR="006433A2"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for ITS (Fungi)</w:t>
      </w:r>
    </w:p>
    <w:p w14:paraId="0AB4B17A" w14:textId="2AC94045" w:rsidR="008C5BB5" w:rsidRPr="006433A2" w:rsidRDefault="008C5BB5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")</w:t>
      </w:r>
    </w:p>
    <w:p w14:paraId="28792660" w14:textId="51093AEF" w:rsidR="002A65C8" w:rsidRPr="006433A2" w:rsidRDefault="008C5BB5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etw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9F1529D" w14:textId="6D65D21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Load required packages</w:t>
      </w:r>
    </w:p>
    <w:p w14:paraId="59FB1E5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DECIPHER)</w:t>
      </w:r>
    </w:p>
    <w:p w14:paraId="11C89AA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7E1830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ALDEx2)</w:t>
      </w:r>
    </w:p>
    <w:p w14:paraId="016BC01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ANCOMBC)</w:t>
      </w:r>
    </w:p>
    <w:p w14:paraId="1DB5F0F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ape)</w:t>
      </w:r>
    </w:p>
    <w:p w14:paraId="67E9810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Cairo)</w:t>
      </w:r>
    </w:p>
    <w:p w14:paraId="0406E9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coin)</w:t>
      </w:r>
    </w:p>
    <w:p w14:paraId="18453FB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dada2)</w:t>
      </w:r>
    </w:p>
    <w:p w14:paraId="33AAE15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D93C2D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ndexte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8A66BB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vtoo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37F8C3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F323AE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uler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50A502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xtrafo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7B12C9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ggplot2)</w:t>
      </w:r>
    </w:p>
    <w:p w14:paraId="0308DA4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5AA907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B74E15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re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DF5118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janitor)</w:t>
      </w:r>
    </w:p>
    <w:p w14:paraId="4DAF01D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microbiome)</w:t>
      </w:r>
    </w:p>
    <w:p w14:paraId="4DE6C17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icrobiomeutilit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897DD3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NADA)</w:t>
      </w:r>
    </w:p>
    <w:p w14:paraId="650DBC8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B05659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916818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F74230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library(reshape)</w:t>
      </w:r>
    </w:p>
    <w:p w14:paraId="5570E80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reshape2)</w:t>
      </w:r>
    </w:p>
    <w:p w14:paraId="6781898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vegan)</w:t>
      </w:r>
    </w:p>
    <w:p w14:paraId="6F8653C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Diagra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F49525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iridi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AE9758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iridisLi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94DA6C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library(csv)</w:t>
      </w:r>
    </w:p>
    <w:p w14:paraId="73044D7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71C2C3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newsca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ED9022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tagMis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633CF7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library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icrobiotaProces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CAB888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library(patchwork)</w:t>
      </w:r>
    </w:p>
    <w:p w14:paraId="1476E24D" w14:textId="4BFEA4EE" w:rsidR="00EF70AB" w:rsidRPr="00D27550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reeExtr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D406074" w14:textId="48E33FD5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#</w:t>
      </w:r>
      <w:bookmarkStart w:id="0" w:name="_Hlk164617722"/>
      <w:r w:rsidRPr="006433A2">
        <w:rPr>
          <w:rFonts w:ascii="Times New Roman" w:hAnsi="Times New Roman" w:cs="Times New Roman"/>
          <w:b/>
          <w:bCs/>
          <w:sz w:val="24"/>
          <w:szCs w:val="24"/>
        </w:rPr>
        <w:t>Pre-processing of the raw reads</w:t>
      </w:r>
      <w:bookmarkEnd w:id="0"/>
    </w:p>
    <w:p w14:paraId="01C47341" w14:textId="1461F6A9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)</w:t>
      </w:r>
    </w:p>
    <w:p w14:paraId="688638C3" w14:textId="0DAC5F63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ath&lt;-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path ="</w:t>
      </w:r>
      <w:r w:rsidR="000F1C9B" w:rsidRPr="006433A2">
        <w:rPr>
          <w:rFonts w:ascii="Times New Roman" w:hAnsi="Times New Roman" w:cs="Times New Roman"/>
          <w:sz w:val="24"/>
          <w:szCs w:val="24"/>
        </w:rPr>
        <w:t xml:space="preserve"> 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data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</w:t>
      </w:r>
    </w:p>
    <w:p w14:paraId="003C7AD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pattern = "fastq.gz",</w:t>
      </w:r>
    </w:p>
    <w:p w14:paraId="2B4261F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TRUE")  #read in the data</w:t>
      </w:r>
    </w:p>
    <w:p w14:paraId="2CB4962D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ath #view the data</w:t>
      </w:r>
    </w:p>
    <w:p w14:paraId="26F1F79E" w14:textId="37E835E6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#Filter and </w:t>
      </w:r>
      <w:r w:rsidR="00D2755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rim (Sort </w:t>
      </w:r>
      <w:proofErr w:type="gram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ensures</w:t>
      </w:r>
      <w:proofErr w:type="gram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forward/reverse reads are in same order)</w:t>
      </w:r>
    </w:p>
    <w:p w14:paraId="2BB535E0" w14:textId="6A6C9708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</w:t>
      </w:r>
      <w:r w:rsidR="000F1C9B" w:rsidRPr="006433A2">
        <w:rPr>
          <w:rFonts w:ascii="Times New Roman" w:hAnsi="Times New Roman" w:cs="Times New Roman"/>
          <w:sz w:val="24"/>
          <w:szCs w:val="24"/>
        </w:rPr>
        <w:t>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data 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", pattern="_1_1.fastq.gz")) #read all the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owar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reads</w:t>
      </w:r>
    </w:p>
    <w:p w14:paraId="61E0A52B" w14:textId="6A4A8ABA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</w:t>
      </w:r>
      <w:r w:rsidR="000F1C9B" w:rsidRPr="006433A2">
        <w:rPr>
          <w:rFonts w:ascii="Times New Roman" w:hAnsi="Times New Roman" w:cs="Times New Roman"/>
          <w:sz w:val="24"/>
          <w:szCs w:val="24"/>
        </w:rPr>
        <w:t>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data 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", pattern="_1_2.fastq.gz")) #read all the reverse reads</w:t>
      </w:r>
    </w:p>
    <w:p w14:paraId="022D57D0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 Extract sample names; filenames have format: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SAMPLENAME_XXX.fastq</w:t>
      </w:r>
      <w:proofErr w:type="spellEnd"/>
    </w:p>
    <w:p w14:paraId="208E7D56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</w:p>
    <w:p w14:paraId="156B1D9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25427C1C" w14:textId="02A0006A" w:rsidR="002F1315" w:rsidRPr="006433A2" w:rsidRDefault="002F1315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split file name</w:t>
      </w:r>
    </w:p>
    <w:p w14:paraId="495C0AEB" w14:textId="444EFCBB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"_"), `[`, 1) </w:t>
      </w:r>
    </w:p>
    <w:p w14:paraId="6B1BAF03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</w:p>
    <w:p w14:paraId="2015F78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# Specify the full path to the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05C5F68D" w14:textId="7A2FF580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"</w:t>
      </w:r>
      <w:r w:rsidR="000F1C9B" w:rsidRPr="006433A2">
        <w:rPr>
          <w:rFonts w:ascii="Times New Roman" w:hAnsi="Times New Roman" w:cs="Times New Roman"/>
          <w:sz w:val="24"/>
          <w:szCs w:val="24"/>
        </w:rPr>
        <w:t>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data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690200B" w14:textId="58A57EE8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"</w:t>
      </w:r>
      <w:r w:rsidR="000F1C9B" w:rsidRPr="006433A2">
        <w:rPr>
          <w:rFonts w:ascii="Times New Roman" w:hAnsi="Times New Roman" w:cs="Times New Roman"/>
          <w:sz w:val="24"/>
          <w:szCs w:val="24"/>
        </w:rPr>
        <w:t>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</w:t>
      </w:r>
      <w:r w:rsidR="000F1C9B" w:rsidRPr="006433A2">
        <w:rPr>
          <w:rFonts w:ascii="Times New Roman" w:hAnsi="Times New Roman" w:cs="Times New Roman"/>
          <w:sz w:val="24"/>
          <w:szCs w:val="24"/>
        </w:rPr>
        <w:t>data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22A0EE7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</w:p>
    <w:p w14:paraId="128A83A5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66E90E9B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QualityProfi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1:2])</w:t>
      </w:r>
    </w:p>
    <w:p w14:paraId="15E23CF5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QualityProfi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1:2])</w:t>
      </w:r>
    </w:p>
    <w:p w14:paraId="23494505" w14:textId="561B52B1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"</w:t>
      </w:r>
      <w:r w:rsidR="000F1C9B" w:rsidRPr="006433A2">
        <w:rPr>
          <w:rFonts w:ascii="Times New Roman" w:hAnsi="Times New Roman" w:cs="Times New Roman"/>
          <w:sz w:val="24"/>
          <w:szCs w:val="24"/>
        </w:rPr>
        <w:t>C:/Users/user/Desktop/RESULTS/Study group 2</w:t>
      </w:r>
      <w:r w:rsidRPr="006433A2">
        <w:rPr>
          <w:rFonts w:ascii="Times New Roman" w:hAnsi="Times New Roman" w:cs="Times New Roman"/>
          <w:sz w:val="24"/>
          <w:szCs w:val="24"/>
        </w:rPr>
        <w:t>/data 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dules_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, "filtered") # Place filtered files in filtered/ subdirectory</w:t>
      </w:r>
    </w:p>
    <w:p w14:paraId="4CE9854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paste0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_F_filt.fastq.gz"))</w:t>
      </w:r>
    </w:p>
    <w:p w14:paraId="35AA613D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paste0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_R_filt.fastq.gz"))</w:t>
      </w:r>
    </w:p>
    <w:p w14:paraId="64612B56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Rs</w:t>
      </w:r>
      <w:proofErr w:type="spellEnd"/>
    </w:p>
    <w:p w14:paraId="7EC87BB3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out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filterAndTri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ncLe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c(250,230),</w:t>
      </w:r>
    </w:p>
    <w:p w14:paraId="6C3E6CB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0, maxEE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2,5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nc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m.phi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TRUE,</w:t>
      </w:r>
    </w:p>
    <w:p w14:paraId="15BB9178" w14:textId="77777777" w:rsidR="006D7333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compress=TRUE) </w:t>
      </w:r>
    </w:p>
    <w:p w14:paraId="31DDE839" w14:textId="30B7C98A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Filter the forward and reverse reads, truncat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anythything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with 240 in f and 160 r drop it and maximum number of sequences with n, drop and maximum error is 2,2</w:t>
      </w:r>
    </w:p>
    <w:p w14:paraId="2922A5A8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out)</w:t>
      </w:r>
    </w:p>
    <w:p w14:paraId="3139D46E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il(out)</w:t>
      </w:r>
    </w:p>
    <w:p w14:paraId="129754D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Learn error rates, and time the procedure</w:t>
      </w:r>
    </w:p>
    <w:p w14:paraId="529F27AE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arnErro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multithread=TRUE))</w:t>
      </w:r>
    </w:p>
    <w:p w14:paraId="3EC21B0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 Learn error rates, time the procedure</w:t>
      </w:r>
    </w:p>
    <w:p w14:paraId="3794773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rr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arnErro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multithread=TRUE))</w:t>
      </w:r>
    </w:p>
    <w:p w14:paraId="55AE93B5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lotErro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minal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TRUE)</w:t>
      </w:r>
    </w:p>
    <w:p w14:paraId="256563F7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verbose=TRUE)</w:t>
      </w:r>
    </w:p>
    <w:p w14:paraId="3DB8D312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verbose=TRUE)</w:t>
      </w:r>
    </w:p>
    <w:p w14:paraId="1ADB0CB0" w14:textId="375AE046" w:rsidR="002F1315" w:rsidRPr="006433A2" w:rsidRDefault="002F1315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sample inferencing</w:t>
      </w:r>
    </w:p>
    <w:p w14:paraId="7686394B" w14:textId="541A9536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dada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err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multithread=TRUE)) </w:t>
      </w:r>
    </w:p>
    <w:p w14:paraId="1650F7B2" w14:textId="345AABCE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dada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err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multithread=TRUE)) </w:t>
      </w:r>
    </w:p>
    <w:p w14:paraId="44B64F33" w14:textId="567851A4" w:rsidR="002F1315" w:rsidRPr="006433A2" w:rsidRDefault="002F1315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Inspecting the dada-class object returned by dada2</w:t>
      </w:r>
    </w:p>
    <w:p w14:paraId="3B3B2E79" w14:textId="6B1FF992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dada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[1]] </w:t>
      </w:r>
    </w:p>
    <w:p w14:paraId="6872A462" w14:textId="60E0E4E8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[1]] </w:t>
      </w:r>
    </w:p>
    <w:p w14:paraId="111927EF" w14:textId="2EBA7A70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[14]] </w:t>
      </w:r>
    </w:p>
    <w:p w14:paraId="0D1DB79F" w14:textId="42F7F294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[14]] </w:t>
      </w:r>
    </w:p>
    <w:p w14:paraId="14DBAE6C" w14:textId="6C1750A1" w:rsidR="002F1315" w:rsidRPr="006433A2" w:rsidRDefault="002F1315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Merge both the </w:t>
      </w:r>
      <w:r w:rsidR="006D7333" w:rsidRPr="006433A2">
        <w:rPr>
          <w:rFonts w:ascii="Times New Roman" w:hAnsi="Times New Roman" w:cs="Times New Roman"/>
          <w:b/>
          <w:bCs/>
          <w:sz w:val="24"/>
          <w:szCs w:val="24"/>
        </w:rPr>
        <w:t>forward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and reverse reads</w:t>
      </w:r>
    </w:p>
    <w:p w14:paraId="481A004A" w14:textId="602F6251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mergers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Pai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verbose=TRUE) </w:t>
      </w:r>
    </w:p>
    <w:p w14:paraId="2889F332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rs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[1]])</w:t>
      </w:r>
    </w:p>
    <w:p w14:paraId="39BA01FC" w14:textId="77777777" w:rsidR="006D7333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akeSequence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mergers) </w:t>
      </w:r>
    </w:p>
    <w:p w14:paraId="4F43969C" w14:textId="4EFDC62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D7333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The sequences being tabled vary in length.</w:t>
      </w:r>
    </w:p>
    <w:p w14:paraId="6EF5C98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061ED87" w14:textId="77777777" w:rsidR="006D7333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)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40CDE7" w14:textId="2A92BA0D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D7333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Inspect distribution of sequence lengths</w:t>
      </w:r>
    </w:p>
    <w:p w14:paraId="5F2807F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DC72C0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is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, main="Distribution of sequence lengths")</w:t>
      </w:r>
    </w:p>
    <w:p w14:paraId="25624DBE" w14:textId="77777777" w:rsidR="006D7333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moveBimeraDenovo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method="consensus", multithread=TRUE, verbose=TRUE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7CF2094C" w14:textId="474D2679" w:rsidR="00EF70AB" w:rsidRPr="006433A2" w:rsidRDefault="006D7333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2F1315" w:rsidRPr="006433A2">
        <w:rPr>
          <w:rFonts w:ascii="Times New Roman" w:hAnsi="Times New Roman" w:cs="Times New Roman"/>
          <w:b/>
          <w:bCs/>
          <w:sz w:val="24"/>
          <w:szCs w:val="24"/>
        </w:rPr>
        <w:t>##R</w:t>
      </w:r>
      <w:r w:rsidR="00EF70AB" w:rsidRPr="006433A2">
        <w:rPr>
          <w:rFonts w:ascii="Times New Roman" w:hAnsi="Times New Roman" w:cs="Times New Roman"/>
          <w:b/>
          <w:bCs/>
          <w:sz w:val="24"/>
          <w:szCs w:val="24"/>
        </w:rPr>
        <w:t>emove chimeras/</w:t>
      </w:r>
      <w:proofErr w:type="spellStart"/>
      <w:r w:rsidR="00EF70AB" w:rsidRPr="006433A2">
        <w:rPr>
          <w:rFonts w:ascii="Times New Roman" w:hAnsi="Times New Roman" w:cs="Times New Roman"/>
          <w:b/>
          <w:bCs/>
          <w:sz w:val="24"/>
          <w:szCs w:val="24"/>
        </w:rPr>
        <w:t>bimeras</w:t>
      </w:r>
      <w:proofErr w:type="spellEnd"/>
    </w:p>
    <w:p w14:paraId="6C5B9E3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1D2B79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/su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BDB156B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function(x) su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Uniqu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x))</w:t>
      </w:r>
    </w:p>
    <w:p w14:paraId="7ED18EB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track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out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mergers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485D3BC7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track)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input", "filtered", "denoised", "merged", "tabled"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onchi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3BCB22C6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track)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</w:p>
    <w:p w14:paraId="7B01EBD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track)</w:t>
      </w:r>
    </w:p>
    <w:p w14:paraId="13C1256B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il(track)</w:t>
      </w:r>
    </w:p>
    <w:p w14:paraId="73C54805" w14:textId="46F61AB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#Assigning taxonomy against the </w:t>
      </w:r>
      <w:r w:rsidR="00DA2E09" w:rsidRPr="006433A2">
        <w:rPr>
          <w:rFonts w:ascii="Times New Roman" w:hAnsi="Times New Roman" w:cs="Times New Roman"/>
          <w:b/>
          <w:bCs/>
          <w:sz w:val="24"/>
          <w:szCs w:val="24"/>
        </w:rPr>
        <w:t>UNITE ref2 database</w:t>
      </w:r>
    </w:p>
    <w:p w14:paraId="7268D2F6" w14:textId="52E5955F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tra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"C:/Users/user/Desktop/RESULTS/Study group 2/REF</w:t>
      </w:r>
      <w:r w:rsidR="00DA2E09" w:rsidRPr="006433A2">
        <w:rPr>
          <w:rFonts w:ascii="Times New Roman" w:hAnsi="Times New Roman" w:cs="Times New Roman"/>
          <w:sz w:val="24"/>
          <w:szCs w:val="24"/>
        </w:rPr>
        <w:t>/</w:t>
      </w:r>
      <w:r w:rsidRPr="006433A2">
        <w:rPr>
          <w:rFonts w:ascii="Times New Roman" w:hAnsi="Times New Roman" w:cs="Times New Roman"/>
          <w:sz w:val="24"/>
          <w:szCs w:val="24"/>
        </w:rPr>
        <w:t>ref2.FASTA"</w:t>
      </w:r>
    </w:p>
    <w:p w14:paraId="3A721DFB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taxa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signTaxonom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tra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multithread=TRUE)</w:t>
      </w:r>
    </w:p>
    <w:p w14:paraId="634D0415" w14:textId="77777777" w:rsidR="002F1315" w:rsidRPr="006433A2" w:rsidRDefault="002F1315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unna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head(taxa))</w:t>
      </w:r>
    </w:p>
    <w:p w14:paraId="66C66163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unna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tail(taxa))</w:t>
      </w:r>
    </w:p>
    <w:p w14:paraId="26971BBD" w14:textId="77777777" w:rsidR="006D7333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taxa </w:t>
      </w:r>
    </w:p>
    <w:p w14:paraId="6392FBDD" w14:textId="34378B1C" w:rsidR="00EF70AB" w:rsidRPr="006433A2" w:rsidRDefault="006D7333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2F1315" w:rsidRPr="006D7333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EF70AB"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Removing sequence 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row names</w:t>
      </w:r>
      <w:r w:rsidR="00EF70AB"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for display only</w:t>
      </w:r>
    </w:p>
    <w:p w14:paraId="18D5328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 &lt;- NULL</w:t>
      </w:r>
    </w:p>
    <w:p w14:paraId="45FFB4A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DC1C460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il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D979E0D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.print</w:t>
      </w:r>
      <w:proofErr w:type="spellEnd"/>
    </w:p>
    <w:p w14:paraId="0C96FFEA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sequences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7E4676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sequences)&lt;-sequences</w:t>
      </w:r>
    </w:p>
    <w:p w14:paraId="305FF1D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alignment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lignSeq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DNAStringSe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equences), anchor=NA)</w:t>
      </w:r>
    </w:p>
    <w:p w14:paraId="5663D0D1" w14:textId="51E086AA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vector(dim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[2], mode="character")</w:t>
      </w:r>
    </w:p>
    <w:p w14:paraId="4E4ED7A3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1:dim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[2]) {</w:t>
      </w:r>
    </w:p>
    <w:p w14:paraId="1BD38D18" w14:textId="40C3B6D5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ast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&gt;ASV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"_")</w:t>
      </w:r>
    </w:p>
    <w:p w14:paraId="1DD891D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8606AF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</w:p>
    <w:p w14:paraId="45F4F2A7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library(tidyverse)</w:t>
      </w:r>
    </w:p>
    <w:p w14:paraId="610DD7D8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Generating sequence table</w:t>
      </w:r>
    </w:p>
    <w:p w14:paraId="6B1E57E0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seqs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61E277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fasta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seqs))</w:t>
      </w:r>
    </w:p>
    <w:p w14:paraId="4DDD844E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fasta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4E22BE2" w14:textId="2D9B0B44" w:rsidR="00EF70AB" w:rsidRPr="006D7333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il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fasta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394D698" w14:textId="6F016DE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Writing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fasta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file format of the sequences</w:t>
      </w:r>
    </w:p>
    <w:p w14:paraId="3FF95AA3" w14:textId="0220A5D9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sv_fastaIT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"C:/Users/user/Desktop/RESULTS/Study group 2/Data_output.csv") </w:t>
      </w:r>
    </w:p>
    <w:p w14:paraId="5C16FBC0" w14:textId="300BEB92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2F1315" w:rsidRPr="006433A2">
        <w:rPr>
          <w:rFonts w:ascii="Times New Roman" w:hAnsi="Times New Roman" w:cs="Times New Roman"/>
          <w:b/>
          <w:bCs/>
          <w:sz w:val="24"/>
          <w:szCs w:val="24"/>
        </w:rPr>
        <w:t>##C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reating a sequence table data</w:t>
      </w:r>
      <w:r w:rsidR="006D73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frame</w:t>
      </w:r>
    </w:p>
    <w:p w14:paraId="78C4DB19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names(seqs)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ub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&gt;", "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31652EE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seqs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seqs)</w:t>
      </w:r>
    </w:p>
    <w:p w14:paraId="7A78503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seqs &lt;- seqs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var = "OTU")</w:t>
      </w:r>
    </w:p>
    <w:p w14:paraId="74AB6E47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Generating a feature table with newly defined row names</w:t>
      </w:r>
    </w:p>
    <w:p w14:paraId="6FB2A17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t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2EA1074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row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 &lt;- sub("&gt;", "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885F619" w14:textId="0FD70680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"C:/Users/user/Desktop/RESULTS/Study group 2/ASVs_counts.csv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=",", quote=F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NA)</w:t>
      </w:r>
    </w:p>
    <w:p w14:paraId="263F139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Generating a taxonomy table with the newly defined row names</w:t>
      </w:r>
    </w:p>
    <w:p w14:paraId="5CE07BDF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taxa)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attern="&gt;", replacement="", x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AFD144C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taxa)</w:t>
      </w:r>
    </w:p>
    <w:p w14:paraId="4A006BDE" w14:textId="77777777" w:rsidR="00EF70AB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xa</w:t>
      </w:r>
    </w:p>
    <w:p w14:paraId="33E182DB" w14:textId="0D8BA90A" w:rsidR="002A65C8" w:rsidRPr="006433A2" w:rsidRDefault="00EF70A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write.csv (taxa, file="C:/Users/user/Desktop/RESULTS/Study group 2/ASVs_taxonomy.csv")</w:t>
      </w:r>
    </w:p>
    <w:p w14:paraId="2357D893" w14:textId="335529E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###########L</w:t>
      </w:r>
      <w:r w:rsidR="006D7333">
        <w:rPr>
          <w:rFonts w:ascii="Times New Roman" w:hAnsi="Times New Roman" w:cs="Times New Roman"/>
          <w:b/>
          <w:bCs/>
          <w:sz w:val="24"/>
          <w:szCs w:val="24"/>
        </w:rPr>
        <w:t xml:space="preserve">oading the data </w:t>
      </w:r>
    </w:p>
    <w:p w14:paraId="7C1C532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# Import the tax table</w:t>
      </w:r>
    </w:p>
    <w:p w14:paraId="65AF9BAB" w14:textId="4AD00DB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taxa&lt;-read.csv ("C:/Users/user/Desktop/RESULTS/Study group 2/ASVs_taxonomy.csv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,", header = TRUE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CF3E37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taxa)</w:t>
      </w:r>
    </w:p>
    <w:p w14:paraId="536AE94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taxa)</w:t>
      </w:r>
    </w:p>
    <w:p w14:paraId="4783615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taxa)&lt;-c("OTU","X","Kingdom","Phylum","Class","Order","Family","Genus","Species")</w:t>
      </w:r>
    </w:p>
    <w:p w14:paraId="1639403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taxa)</w:t>
      </w:r>
    </w:p>
    <w:p w14:paraId="2D602A2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xa&lt;-t(taxa)</w:t>
      </w:r>
    </w:p>
    <w:p w14:paraId="5D3E2DA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xa&lt;-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(taxa) #converting tax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to a matrix</w:t>
      </w:r>
    </w:p>
    <w:p w14:paraId="35693EF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head(tax)</w:t>
      </w:r>
    </w:p>
    <w:p w14:paraId="21A0B25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xa&lt;-(t(taxa))</w:t>
      </w:r>
    </w:p>
    <w:p w14:paraId="2CE77B9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xa&lt;-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taxa) #converting the taxa matrix to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object</w:t>
      </w:r>
    </w:p>
    <w:p w14:paraId="477C451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class(tax)</w:t>
      </w:r>
    </w:p>
    <w:p w14:paraId="05734DE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head(tax)</w:t>
      </w:r>
    </w:p>
    <w:p w14:paraId="3380B338" w14:textId="6535015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D7333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Loading ASVs counts table (OTU table)</w:t>
      </w:r>
    </w:p>
    <w:p w14:paraId="6B68416F" w14:textId="3E64C08D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OTU&lt;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/nodules.ASVs_counts.csv",</w:t>
      </w:r>
    </w:p>
    <w:p w14:paraId="19A3343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,",</w:t>
      </w:r>
    </w:p>
    <w:p w14:paraId="2516E33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header = TRUE,</w:t>
      </w:r>
    </w:p>
    <w:p w14:paraId="7A18A36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E40A29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TU)</w:t>
      </w:r>
    </w:p>
    <w:p w14:paraId="30AB744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names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TU)</w:t>
      </w:r>
    </w:p>
    <w:p w14:paraId="3C9851F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names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TU)&lt;-c("10d","11d","12d","13d","14d","15d","16d","17d",</w:t>
      </w:r>
    </w:p>
    <w:p w14:paraId="3A8DFEF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"18d","19d","1d","20d","21d","22d","23d","24d", "2d","3d","4d",</w:t>
      </w:r>
    </w:p>
    <w:p w14:paraId="747C5D4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"5d","6d","7d","8d","9d")</w:t>
      </w:r>
    </w:p>
    <w:p w14:paraId="6213EC3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TU)</w:t>
      </w:r>
    </w:p>
    <w:p w14:paraId="315A28C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OTU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tu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OTU,taxa_are_row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TRUE) #converting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matrix to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object.</w:t>
      </w:r>
    </w:p>
    <w:p w14:paraId="0654F6C6" w14:textId="3D816DED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TU)</w:t>
      </w:r>
    </w:p>
    <w:p w14:paraId="048BB4B8" w14:textId="4BF4B8E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D7333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6D733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mporting the sample metadata</w:t>
      </w:r>
    </w:p>
    <w:p w14:paraId="7EA09F74" w14:textId="1EEED8B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meta&lt;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metadata.csv", </w:t>
      </w:r>
    </w:p>
    <w:p w14:paraId="7312103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 ",",</w:t>
      </w:r>
    </w:p>
    <w:p w14:paraId="1704D73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header=TRUE,</w:t>
      </w:r>
    </w:p>
    <w:p w14:paraId="2FC011B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7675A6E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meta)</w:t>
      </w:r>
    </w:p>
    <w:p w14:paraId="1A90AF9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meta)</w:t>
      </w:r>
    </w:p>
    <w:p w14:paraId="67D67C6D" w14:textId="249B5B6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meta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meta) #converting the metadata to a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object</w:t>
      </w:r>
    </w:p>
    <w:p w14:paraId="2A705643" w14:textId="770E50E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merging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receeding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3 objects.</w:t>
      </w:r>
    </w:p>
    <w:p w14:paraId="32AA1B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1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taxa,OTU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2DCFCA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1</w:t>
      </w:r>
    </w:p>
    <w:p w14:paraId="32D60D6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2 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_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1,meta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8CC13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2</w:t>
      </w:r>
    </w:p>
    <w:p w14:paraId="280ACC33" w14:textId="7B42FA5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filtering the unwanted/undesired sequences</w:t>
      </w:r>
    </w:p>
    <w:p w14:paraId="723B610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3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s3, !is.na(Genus) &amp; !Genus %in% c("", "NA")) ####eliminating N/As in the genus column</w:t>
      </w:r>
    </w:p>
    <w:p w14:paraId="6B056A1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3)</w:t>
      </w:r>
    </w:p>
    <w:p w14:paraId="49C3983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####Pruning (filtering out taxa having low total abundance across all samples)</w:t>
      </w:r>
    </w:p>
    <w:p w14:paraId="6FB4830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3</w:t>
      </w:r>
    </w:p>
    <w:p w14:paraId="7B136AB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s4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rune_tax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_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3) &gt; 24, ps3)</w:t>
      </w:r>
    </w:p>
    <w:p w14:paraId="32F22AA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4</w:t>
      </w:r>
    </w:p>
    <w:p w14:paraId="0F5A19D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tagMis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E9EEFAE" w14:textId="538A096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Extracting the filtered taxonomy and feature tables for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barplot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plotting</w:t>
      </w:r>
    </w:p>
    <w:p w14:paraId="025DA92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sample_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4)&lt;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-paste0("z_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4))</w:t>
      </w:r>
    </w:p>
    <w:p w14:paraId="5E2DEBF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_t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dta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dt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dmaxr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22C25D8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cumulation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("col"))</w:t>
      </w:r>
    </w:p>
    <w:p w14:paraId="158B5CD0" w14:textId="310C11C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cumulation &lt;- cumulation [order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decreasing = TRUE),]</w:t>
      </w:r>
    </w:p>
    <w:p w14:paraId="1E745DB3" w14:textId="7197D11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merging the blast taxonomic classification to blast abundance table</w:t>
      </w:r>
    </w:p>
    <w:p w14:paraId="713B501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_table</w:t>
      </w:r>
      <w:proofErr w:type="spellEnd"/>
    </w:p>
    <w:p w14:paraId="0B7CD881" w14:textId="3711C07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file="C:/Users/user/Desktop/RESULTS/Study group 2/ITS_Taxonomic_SpeciesClassification_Abudance.csv")</w:t>
      </w:r>
    </w:p>
    <w:p w14:paraId="4F8A856F" w14:textId="1470EF5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create a new data frame (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Featured_table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>) for species</w:t>
      </w:r>
    </w:p>
    <w:p w14:paraId="102DD27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, c(8,9:32)] #change 7 to 8 to go to species</w:t>
      </w:r>
    </w:p>
    <w:p w14:paraId="48F0ACB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5874181" w14:textId="77777777" w:rsidR="003B3D98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colum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paste 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$Genu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$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 ") </w:t>
      </w:r>
    </w:p>
    <w:p w14:paraId="54200316" w14:textId="510EC53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creating a new column in the data frame called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</w:p>
    <w:p w14:paraId="6B234BD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4206F3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B564B6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33,9:32)]</w:t>
      </w:r>
    </w:p>
    <w:p w14:paraId="28973C0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group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4CE7C12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%&gt;%</w:t>
      </w:r>
    </w:p>
    <w:p w14:paraId="29E7CCD1" w14:textId="77777777" w:rsidR="003B3D98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ummarise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is.numeri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sum) </w:t>
      </w:r>
    </w:p>
    <w:p w14:paraId="4FD1D6AD" w14:textId="3952950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3B3D9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rouping the data based on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column</w:t>
      </w:r>
    </w:p>
    <w:p w14:paraId="0884CA6B" w14:textId="77777777" w:rsidR="003B3D98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\\bNA\\b"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0258463" w14:textId="29413DB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Replacing all N/As in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column with spp.</w:t>
      </w:r>
    </w:p>
    <w:p w14:paraId="7A54A62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</w:p>
    <w:p w14:paraId="1C76038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group)</w:t>
      </w:r>
    </w:p>
    <w:p w14:paraId="7671124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group)</w:t>
      </w:r>
    </w:p>
    <w:p w14:paraId="6AD7F4C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group)</w:t>
      </w:r>
    </w:p>
    <w:p w14:paraId="79D66A3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group)</w:t>
      </w:r>
    </w:p>
    <w:p w14:paraId="31B54D18" w14:textId="7B7BD4E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Defining the treatments</w:t>
      </w:r>
    </w:p>
    <w:p w14:paraId="135B637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GLD&lt;-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group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,c(1,2,5,7,11,12, 19,24,25)]</w:t>
      </w:r>
    </w:p>
    <w:p w14:paraId="3403AC9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>SLD&lt;-group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,3,6,9,13,16,17,20,21)]</w:t>
      </w:r>
    </w:p>
    <w:p w14:paraId="0C00E6F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AID&lt;-group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,4,8,10,14,15,18,22,23)]</w:t>
      </w:r>
    </w:p>
    <w:p w14:paraId="19A9377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GLD)</w:t>
      </w:r>
    </w:p>
    <w:p w14:paraId="0BC2CB9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GLD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("col"))</w:t>
      </w:r>
    </w:p>
    <w:p w14:paraId="4B09527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GLD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10])/9)</w:t>
      </w:r>
    </w:p>
    <w:p w14:paraId="3FAEA88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,10)]</w:t>
      </w:r>
    </w:p>
    <w:p w14:paraId="2A842D7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LD)</w:t>
      </w:r>
    </w:p>
    <w:p w14:paraId="2BD01F3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SLD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("col"))</w:t>
      </w:r>
    </w:p>
    <w:p w14:paraId="6A497E2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SLD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10])/9)</w:t>
      </w:r>
    </w:p>
    <w:p w14:paraId="73E8BDC0" w14:textId="58A2E4D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,10)]</w:t>
      </w:r>
    </w:p>
    <w:p w14:paraId="42C46C8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AID)</w:t>
      </w:r>
    </w:p>
    <w:p w14:paraId="04855C8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AID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("col"))</w:t>
      </w:r>
    </w:p>
    <w:p w14:paraId="0B3B71D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AID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10])/9)</w:t>
      </w:r>
    </w:p>
    <w:p w14:paraId="1308744D" w14:textId="7C3257A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,10)]</w:t>
      </w:r>
    </w:p>
    <w:p w14:paraId="46625743" w14:textId="5EDBA7E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B3D98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Merging the totals for each group based on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</w:p>
    <w:p w14:paraId="45BA730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merged &lt;- Reduce(function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) merg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,y,b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all=TRUE),</w:t>
      </w:r>
    </w:p>
    <w:p w14:paraId="45EA5BB4" w14:textId="2BC55D21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GLD_total,SL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4ACCE6A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names(merged)&lt;-c('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','GLD','SLD','AID')</w:t>
      </w:r>
    </w:p>
    <w:p w14:paraId="31B95B7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merged)</w:t>
      </w:r>
    </w:p>
    <w:p w14:paraId="2EF723C0" w14:textId="07484A0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B3D9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alculating the total abundance per genus and ordering from the most abundant to the lowest</w:t>
      </w:r>
    </w:p>
    <w:p w14:paraId="5A233AB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cumulation &lt;- merged %&gt;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("col"))</w:t>
      </w:r>
    </w:p>
    <w:p w14:paraId="149060A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cumulation &lt;- cumulation [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order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decreasing = TRUE),]</w:t>
      </w:r>
    </w:p>
    <w:p w14:paraId="5C14591E" w14:textId="7B4C875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umulation$per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/ sum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 * 100</w:t>
      </w:r>
    </w:p>
    <w:p w14:paraId="13ABCBB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ired&lt;-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cumulation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n=30) ###this will only consider the</w:t>
      </w:r>
    </w:p>
    <w:p w14:paraId="40B2E09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li2 &lt;- appen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ired,"Oth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295F6B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rint(li2)</w:t>
      </w:r>
    </w:p>
    <w:p w14:paraId="4CB895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li2</w:t>
      </w:r>
    </w:p>
    <w:p w14:paraId="6058E2D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#### aggregating the data based on the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column</w:t>
      </w:r>
    </w:p>
    <w:p w14:paraId="4D0369D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>group &lt;- aggregate(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d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-1], lis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replace(merged$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!(merged$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, "Others")), sum)</w:t>
      </w:r>
    </w:p>
    <w:p w14:paraId="170009C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m(group)</w:t>
      </w:r>
    </w:p>
    <w:p w14:paraId="7783619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All&lt;- group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1:4)]</w:t>
      </w:r>
    </w:p>
    <w:p w14:paraId="0642EED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Preparing the data for visualization</w:t>
      </w:r>
    </w:p>
    <w:p w14:paraId="50D0743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6806FC8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gather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value = "abundance", key = "Infection", 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F11C63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\\(", " (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)</w:t>
      </w:r>
    </w:p>
    <w:p w14:paraId="17EF0926" w14:textId="66BFA51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Viewing </w:t>
      </w:r>
      <w:r w:rsidR="00447F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ample </w:t>
      </w:r>
      <w:r w:rsidR="00447F1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iversity</w:t>
      </w:r>
    </w:p>
    <w:p w14:paraId="483EBB5D" w14:textId="50AC07D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Converting the 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abundances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into percentage</w:t>
      </w:r>
    </w:p>
    <w:p w14:paraId="29A6C05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All, denominator = "col", na.rm = T)</w:t>
      </w:r>
    </w:p>
    <w:p w14:paraId="7D2DB67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5DBE3D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row") %&gt;%</w:t>
      </w:r>
    </w:p>
    <w:p w14:paraId="66401B9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pc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formattin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470105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1A2F4C7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row") %&gt;%</w:t>
      </w:r>
    </w:p>
    <w:p w14:paraId="23965FC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n_pc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formattin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AE5459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_all</w:t>
      </w:r>
      <w:proofErr w:type="spellEnd"/>
    </w:p>
    <w:p w14:paraId="28AC563A" w14:textId="4E63521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dist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C:/Users/user/Desktop/RESULTS/Study group 2/ITS_Desmodium_root_nodule_Species_Percentage.csv")</w:t>
      </w:r>
    </w:p>
    <w:p w14:paraId="7674BFC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Gathering the data</w:t>
      </w:r>
    </w:p>
    <w:p w14:paraId="77EDB41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7522DA2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gather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value = "abundance", key = "Infection", 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5517F77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\\(", " (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)</w:t>
      </w:r>
    </w:p>
    <w:p w14:paraId="137E50DA" w14:textId="3F24412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coerce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dataframe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columns into respective data type</w:t>
      </w:r>
    </w:p>
    <w:p w14:paraId="6FF077E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7341E3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Infec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Infec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5794E8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9C72DD9" w14:textId="6CE34383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Ordering the data for plotting</w:t>
      </w:r>
    </w:p>
    <w:p w14:paraId="2936A14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reorder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FD599D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levels=rev(levels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)</w:t>
      </w:r>
    </w:p>
    <w:p w14:paraId="307B119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C5F855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  levels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78AEAC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</w:p>
    <w:p w14:paraId="275E2A37" w14:textId="65A1DF1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Defining the color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allete</w:t>
      </w:r>
      <w:proofErr w:type="spellEnd"/>
    </w:p>
    <w:p w14:paraId="628649E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c("#1B9E77", "#D95F02", "#7570B3", "#E7298A", "#99000D", "#E6AB02", "#A6761D", "#666666","#FDCDAC", "#1F78B4", "#B2DF8A", "#33A02C", "#CBD5E8", "#E31A1C", "#FDBF6F", "#FF7F00","#4A1486","#C0C0C0","#B3E2CD","#FFFF33", "#5172b2","#F4CAE4", "#E6F5C9", "#FCFBFD","#139BF1","#09FF00","#065535", "#1D91C0", "#C0FFEE","#B35806","#0C2C84","#D0ED0E","#092617","#499976","#4D5D53","#E48400","#6082B6","#316689","#CEFB02","#738678","#645452","#EEA47FFF", "#00539CFF", "#FC766AFF", "#42EADDFF", "#00A4CCFF", "#69B3BB", "#B589D6","#D1DFB7","#97BC62FF","#D198C5FF","#000000", "#CBCE91FF", "#616247FF", "#D64161FF","#435E55FF", "#DD4132FF","#CE4A7EFF", "#BD7F37FF","#FFA351FF","#185E57", "#FCE3E3", "#EF6C6C", "#EF6C9A", "#93103E", "#F7E3FC", "#D56CEF", "#BD19E6", "#8D6CEF", "#DBD1FA", "#BFC8F8", "#1531BC", "#9FA5F3", "#95C7F3", "#6CEFC8", "#6CEF84", "#91E619", "#B7CEEC", "#9AFEFF", "#57FEFF", "#78C7C7", "#46C7C7", "#00A36C", "#728C00", "#4E9268", "#6CC417", "#64E986", "#F5E216", "#FFCE44", "#8B8000", "#660000", "#610541", "#E56E94", "#F660AB", "#E3319D", "#FF77FF", "#C45AEC", "#6960EC", "#736AFF", "#F9B7FF", "#FCDFFF", "#D291BC", "#614051", "#FEA3AA", "#7D0541")</w:t>
      </w:r>
    </w:p>
    <w:p w14:paraId="54CF3A6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## Defining the group names </w:t>
      </w:r>
    </w:p>
    <w:p w14:paraId="2CFF6BF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uide_italic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guides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fill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abel.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5, face = "italic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angle = 0)))</w:t>
      </w:r>
    </w:p>
    <w:p w14:paraId="5DDCA1B7" w14:textId="04C73A0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447F14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447F1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lotting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barplot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34C6E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bar_all,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Infection), y = abundance), labs(fill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, group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)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Cropping system")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%abundanc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om_co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fill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,position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sition_stac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reverse = FALSE))+</w:t>
      </w:r>
    </w:p>
    <w:p w14:paraId="27BFEC4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72,size = 15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1, face = "italic", family = "Arial"))+</w:t>
      </w:r>
    </w:p>
    <w:p w14:paraId="08D74D2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+</w:t>
      </w:r>
    </w:p>
    <w:p w14:paraId="46B7E5A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guides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fill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reverse = FALSE))+</w:t>
      </w:r>
    </w:p>
    <w:p w14:paraId="17F2F82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uide_italic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+</w:t>
      </w:r>
    </w:p>
    <w:p w14:paraId="5F262B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8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, family = "Arial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566C716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8, family = "Arial"))+</w:t>
      </w:r>
    </w:p>
    <w:p w14:paraId="1947734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8, family = "Arial"))+</w:t>
      </w:r>
    </w:p>
    <w:p w14:paraId="651D619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336146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1, 0.1, 0.1, 0.1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3CB8B95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1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15ABDC6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direc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vertical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))+</w:t>
      </w:r>
    </w:p>
    <w:p w14:paraId="7D326CE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1288907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8, family = "Arial"))+</w:t>
      </w:r>
    </w:p>
    <w:p w14:paraId="1C1B08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541117B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8, family = "Arial"))</w:t>
      </w:r>
    </w:p>
    <w:p w14:paraId="2EC6BEE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##font_import</w:t>
      </w:r>
    </w:p>
    <w:p w14:paraId="1995DF4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_fmty_12s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+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text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4)) </w:t>
      </w:r>
    </w:p>
    <w:p w14:paraId="15D6AD72" w14:textId="6A0989D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_fmty_12s</w:t>
      </w:r>
    </w:p>
    <w:p w14:paraId="67C8A389" w14:textId="1316C0C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Top30_ITS_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_Abundance.png", </w:t>
      </w:r>
    </w:p>
    <w:p w14:paraId="1736B6A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290A167C" w14:textId="39F6D52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Top30_ITS_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_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bundance.sv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030D698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3495B7F5" w14:textId="1172AD3B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Top30_ITS_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_Abundance.tiff", </w:t>
      </w:r>
    </w:p>
    <w:p w14:paraId="3130B1EA" w14:textId="1AF6DCF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342625DD" w14:textId="0234B72E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A</w:t>
      </w:r>
      <w:r w:rsidR="007F71ED">
        <w:rPr>
          <w:rFonts w:ascii="Times New Roman" w:hAnsi="Times New Roman" w:cs="Times New Roman"/>
          <w:b/>
          <w:bCs/>
          <w:sz w:val="24"/>
          <w:szCs w:val="24"/>
        </w:rPr>
        <w:t xml:space="preserve">lpha diversity </w:t>
      </w:r>
    </w:p>
    <w:p w14:paraId="3687708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4</w:t>
      </w:r>
    </w:p>
    <w:p w14:paraId="04F5557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checking out the total read counts in the samples</w:t>
      </w:r>
    </w:p>
    <w:p w14:paraId="52DDAA2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reads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4)</w:t>
      </w:r>
    </w:p>
    <w:p w14:paraId="1CD64D4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reads</w:t>
      </w:r>
    </w:p>
    <w:p w14:paraId="64604B5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4))</w:t>
      </w:r>
    </w:p>
    <w:p w14:paraId="5D37A75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###Extracting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otu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table from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object and plotting the rarefaction curve</w:t>
      </w:r>
    </w:p>
    <w:p w14:paraId="3B1C9BA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t(abundances(ps4))</w:t>
      </w:r>
    </w:p>
    <w:p w14:paraId="538C8C6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vegan::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rarecur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1F3BF8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step = 50, label = FALSE, </w:t>
      </w:r>
    </w:p>
    <w:p w14:paraId="0F07BC5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sample = min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, </w:t>
      </w:r>
    </w:p>
    <w:p w14:paraId="39379763" w14:textId="3B64186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          col = "blue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6))</w:t>
      </w:r>
    </w:p>
    <w:p w14:paraId="2E2A0B78" w14:textId="0A0A211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(9242)  </w:t>
      </w:r>
    </w:p>
    <w:p w14:paraId="1E06C9B8" w14:textId="6D2C292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7F71ED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7F71E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alculating an even sampling depth for all the samples</w:t>
      </w:r>
    </w:p>
    <w:p w14:paraId="05756A7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rarefied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arefy_even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.siz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4)</w:t>
      </w:r>
    </w:p>
    <w:p w14:paraId="048324A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rarefied</w:t>
      </w:r>
    </w:p>
    <w:p w14:paraId="36224CC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Calculating the alpha diversity</w:t>
      </w:r>
    </w:p>
    <w:p w14:paraId="5CE8188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diversity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alpha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rarefied, index = "all")</w:t>
      </w:r>
    </w:p>
    <w:p w14:paraId="4F02C42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diversity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diversity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382BA10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versity</w:t>
      </w:r>
    </w:p>
    <w:p w14:paraId="7CCC438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Extracting the sample metadata from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object</w:t>
      </w:r>
    </w:p>
    <w:p w14:paraId="4346A92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sdata1 &lt;- meta(ps4)</w:t>
      </w:r>
    </w:p>
    <w:p w14:paraId="08D3BEE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sdata1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data1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3E4F117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_alphainde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rarefied)</w:t>
      </w:r>
    </w:p>
    <w:p w14:paraId="7A5EA80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1C60D03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91F8B6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il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5A335FE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pha_t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bo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lphaobj,index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=c("Observe","Chao1","ACE","Shannon"),</w:t>
      </w:r>
    </w:p>
    <w:p w14:paraId="7FF231C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actor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 +</w:t>
      </w:r>
    </w:p>
    <w:p w14:paraId="096D510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values=c("#D95F02","#1B9E77", "#0079FF"))+</w:t>
      </w:r>
    </w:p>
    <w:p w14:paraId="41C94A7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trip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NA, fill="grey"))</w:t>
      </w:r>
    </w:p>
    <w:p w14:paraId="50C6C16F" w14:textId="5233722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pha_ty</w:t>
      </w:r>
      <w:proofErr w:type="spellEnd"/>
    </w:p>
    <w:p w14:paraId="73F79F88" w14:textId="0783EB4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.jpeg", </w:t>
      </w:r>
    </w:p>
    <w:p w14:paraId="7DB006E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6506F9A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7A38A9A" w14:textId="419AF19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.png", </w:t>
      </w:r>
    </w:p>
    <w:p w14:paraId="4E228A07" w14:textId="61787B41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1E16120D" w14:textId="671E780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TS_Alpha_Diversity_PVALUES.sv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75EAD7B6" w14:textId="661D5E5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4D625FAC" w14:textId="0DBF0441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.tiff", </w:t>
      </w:r>
    </w:p>
    <w:p w14:paraId="76104688" w14:textId="0FB9989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696EB7A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##Calculating alpha diversity based on sampling location</w:t>
      </w:r>
    </w:p>
    <w:p w14:paraId="57878EC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_alphainde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rarefied)</w:t>
      </w:r>
    </w:p>
    <w:p w14:paraId="067E3D3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33FF52A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512AB2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pha_t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bo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lphaobj,indexName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=c("Observe","Chao1","ACE","Shannon"),</w:t>
      </w:r>
    </w:p>
    <w:p w14:paraId="183DEDB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actor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"Locations") +</w:t>
      </w:r>
    </w:p>
    <w:p w14:paraId="1AD61FF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values=c("#D95F02","#1B9E77", "#0079FF", "#F4CE14"))+</w:t>
      </w:r>
    </w:p>
    <w:p w14:paraId="2394F1F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trip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NA, fill="grey"))</w:t>
      </w:r>
    </w:p>
    <w:p w14:paraId="36741055" w14:textId="5E1E751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_alpha_ty</w:t>
      </w:r>
      <w:proofErr w:type="spellEnd"/>
    </w:p>
    <w:p w14:paraId="1DA35C61" w14:textId="4F476BE3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_location.jpeg", </w:t>
      </w:r>
    </w:p>
    <w:p w14:paraId="0748F66F" w14:textId="517E2C8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1522C137" w14:textId="7173B11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_location.png", </w:t>
      </w:r>
    </w:p>
    <w:p w14:paraId="4F011C42" w14:textId="707FDE1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78A5FAE5" w14:textId="4C6240AB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TS_Alpha_Diversity_PVALUES_location.sv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4C5DBE31" w14:textId="7478BD8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435642A8" w14:textId="73CD3E4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Alpha_Diversity_PVALUES_location.tiff", </w:t>
      </w:r>
    </w:p>
    <w:p w14:paraId="5F47ED3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73527F9B" w14:textId="3EB12111" w:rsidR="002A65C8" w:rsidRPr="006A55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Visualizing Chao1 diversity estimates</w:t>
      </w:r>
    </w:p>
    <w:p w14:paraId="3EF662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diversity</w:t>
      </w:r>
    </w:p>
    <w:p w14:paraId="0D3A53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>#Chao1 diversity estimates</w:t>
      </w:r>
    </w:p>
    <w:p w14:paraId="1197CDB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chao1 &lt;- diversity %&gt;%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ielou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7BB795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chao1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3E2AB74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#chao_edited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a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c(1:18, 62:86, 19:61),]</w:t>
      </w:r>
    </w:p>
    <w:p w14:paraId="07C4F862" w14:textId="3236EA41" w:rsidR="002A65C8" w:rsidRPr="006433A2" w:rsidRDefault="006A55A2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A65C8" w:rsidRPr="006433A2">
        <w:rPr>
          <w:rFonts w:ascii="Times New Roman" w:hAnsi="Times New Roman" w:cs="Times New Roman"/>
          <w:b/>
          <w:bCs/>
          <w:sz w:val="24"/>
          <w:szCs w:val="24"/>
        </w:rPr>
        <w:t>onfirming whether the chao1 indices are normally distributed</w:t>
      </w:r>
    </w:p>
    <w:p w14:paraId="2A796AD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hao_edited$chao1)</w:t>
      </w:r>
    </w:p>
    <w:p w14:paraId="0F03BC0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#plotting chao1 distribution boxplot</w:t>
      </w:r>
    </w:p>
    <w:p w14:paraId="1D50314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Cropping_Type","chao1",</w:t>
      </w:r>
    </w:p>
    <w:p w14:paraId="288046F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color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5C3046F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431EDFD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127D6BA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7098DDB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 + </w:t>
      </w:r>
    </w:p>
    <w:p w14:paraId="337F41E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340EFA6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3DAA0F7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401F7F2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135EB75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33AD58B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1C30DD2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19A0693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39F0891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5BC72C3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02F8080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0059E54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13BD35E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5CCA95D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62E427E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65DAF8D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1C88637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Cropping Type &amp; Sample Typ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Chao1")</w:t>
      </w:r>
    </w:p>
    <w:p w14:paraId="706E6D83" w14:textId="7FC59C1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</w:t>
      </w:r>
      <w:proofErr w:type="spellEnd"/>
    </w:p>
    <w:p w14:paraId="576C343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Chao1 diversity estimates based on sampling location</w:t>
      </w:r>
    </w:p>
    <w:p w14:paraId="6D1B5AD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chao1 &lt;- diversity %&gt;%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chao1)</w:t>
      </w:r>
    </w:p>
    <w:p w14:paraId="4D7A0EC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chao1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5E94D1C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#chao_edited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ao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c(1:18, 62:86, 19:61),]</w:t>
      </w:r>
    </w:p>
    <w:p w14:paraId="0E4002E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confirming whether the chao1 indices are normally distributed</w:t>
      </w:r>
    </w:p>
    <w:p w14:paraId="747D8BC9" w14:textId="12F9B1D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chao_edited$chao1)</w:t>
      </w:r>
    </w:p>
    <w:p w14:paraId="0F68A2B9" w14:textId="5F712733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6A55A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lotting chao1 distribution boxplot</w:t>
      </w:r>
    </w:p>
    <w:p w14:paraId="3C373AB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Locations","chao1",</w:t>
      </w:r>
    </w:p>
    <w:p w14:paraId="2DD38DF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color = "Locations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27F910C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1905349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77BED18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E7917F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 + </w:t>
      </w:r>
    </w:p>
    <w:p w14:paraId="369A06C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4E02A6E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56C8F47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7657FE5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28C5C39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45ECA2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22121A7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2B8E8BE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169A88C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417EA61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2B6B21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25DB389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6167B4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07833F4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511EAE3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210ECC7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#+stat_compare_means()</w:t>
      </w:r>
    </w:p>
    <w:p w14:paraId="4FC6286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Chao1")</w:t>
      </w:r>
    </w:p>
    <w:p w14:paraId="6A204760" w14:textId="10281E3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hao_l</w:t>
      </w:r>
      <w:proofErr w:type="spellEnd"/>
    </w:p>
    <w:p w14:paraId="735F1ABF" w14:textId="3688615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A55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Shannon diversity estimates</w:t>
      </w:r>
    </w:p>
    <w:p w14:paraId="2291F5F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Extracting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diversity index</w:t>
      </w:r>
    </w:p>
    <w:p w14:paraId="5494EF6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diversity %&gt;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 xml:space="preserve">%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FC7C482" w14:textId="290B773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3DCA9D4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Confirming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whetherthe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Shannon indices are normally distributed</w:t>
      </w:r>
    </w:p>
    <w:p w14:paraId="47FE66B3" w14:textId="37E9315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_edited$diversity_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5B6C7A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plotting the boxplots for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index data</w:t>
      </w:r>
    </w:p>
    <w:p w14:paraId="5017323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Cropping_Type",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</w:t>
      </w:r>
    </w:p>
    <w:p w14:paraId="24EDE67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color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55AFE49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57E20C0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15F4AD8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6B2025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5610857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52DD197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0726F86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7D131DF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17080B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3405CD8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5DABB6D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1F91884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2D250A0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00FE249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0CE158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6D1D057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0D6732E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4B19B96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34E9FE8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0B6F291E" w14:textId="08162DC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20978C72" w14:textId="55E6B8A1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ha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&lt;-P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Cropping Typ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Shannon")</w:t>
      </w:r>
    </w:p>
    <w:p w14:paraId="70F3B49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han</w:t>
      </w:r>
      <w:proofErr w:type="spellEnd"/>
    </w:p>
    <w:p w14:paraId="50653557" w14:textId="2475CADE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 Shannon diversity </w:t>
      </w:r>
      <w:r w:rsidR="006A55A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ased on sampling locations</w:t>
      </w:r>
    </w:p>
    <w:p w14:paraId="55BC34ED" w14:textId="2AC539B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Extracting the </w:t>
      </w:r>
      <w:proofErr w:type="spellStart"/>
      <w:r w:rsidR="006A55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hannon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diversity index</w:t>
      </w:r>
    </w:p>
    <w:p w14:paraId="3D065454" w14:textId="55F46CB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diversity %&gt;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 xml:space="preserve">%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B1102F2" w14:textId="1CFB2F3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75DE5981" w14:textId="6B4F84E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#shannon_edited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nnon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c(1:18, 62:86, 19:61),]</w:t>
      </w:r>
    </w:p>
    <w:p w14:paraId="6E1CB39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Confirming whether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indices are normally distributed</w:t>
      </w:r>
    </w:p>
    <w:p w14:paraId="6087E926" w14:textId="64A9B08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shapiro.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hannon_edited$diversity_shannon</w:t>
      </w:r>
      <w:proofErr w:type="spellEnd"/>
    </w:p>
    <w:p w14:paraId="5908535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Plotting the boxplots for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index data</w:t>
      </w:r>
    </w:p>
    <w:p w14:paraId="2F71DFB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Locations",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</w:t>
      </w:r>
    </w:p>
    <w:p w14:paraId="3EA112C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color = "Locations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445B24B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779BEC3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33C32B7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1665FF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2F7BB53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37E39A7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31AA2D9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68A2AEB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4415DF0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1618DD2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52E8754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3AE7543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5797C49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745E78B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74957A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03B54A0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5CE5177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5BC27A9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4EE6A3F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376A0E82" w14:textId="5CE5665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019D189C" w14:textId="6793B56D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Pshan_1&lt;-P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Shannon")</w:t>
      </w:r>
    </w:p>
    <w:p w14:paraId="02C5D84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han_1</w:t>
      </w:r>
    </w:p>
    <w:p w14:paraId="7B074A86" w14:textId="35FAF6F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Evenness metrics</w:t>
      </w:r>
    </w:p>
    <w:p w14:paraId="61C2F27F" w14:textId="77E1106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Extracting the evenness metrics</w:t>
      </w:r>
    </w:p>
    <w:p w14:paraId="0EDDCE6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even &lt;- diversity %&gt;%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arity_rare_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E43035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even</w:t>
      </w:r>
    </w:p>
    <w:p w14:paraId="28758E0C" w14:textId="103F6C3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even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40D7377A" w14:textId="7C15EE4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Confirming whether Evenness indices are normally distributed</w:t>
      </w:r>
    </w:p>
    <w:p w14:paraId="6BFD68CD" w14:textId="6C26DBA2" w:rsidR="002A65C8" w:rsidRPr="006A55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ven_edited$rarity_rare_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3AA83D2" w14:textId="4FAC426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6A55A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lotting the boxplots for the evenness data</w:t>
      </w:r>
    </w:p>
    <w:p w14:paraId="6F8FF92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Cropping_Type",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arity_rare_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</w:t>
      </w:r>
    </w:p>
    <w:p w14:paraId="01568D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color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706E595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5465E66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6444B8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B5CC63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712C0AF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41AD4BF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30474EF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3AAD419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23B9C18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28422E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0DEDE35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7A3878E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6382CAA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2BA60E7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1C85A6E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4E5FA95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46EFE01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7B73E3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27E166B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1DB168C2" w14:textId="1E7BF31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3A0CADD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eve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&lt;-P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Cropping Typ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Evenness")</w:t>
      </w:r>
    </w:p>
    <w:p w14:paraId="353B0B37" w14:textId="77777777" w:rsidR="006A55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even</w:t>
      </w:r>
      <w:proofErr w:type="spellEnd"/>
    </w:p>
    <w:p w14:paraId="31D7C218" w14:textId="352A146C" w:rsidR="002A65C8" w:rsidRPr="006A55A2" w:rsidRDefault="006A55A2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2A65C8" w:rsidRPr="006433A2">
        <w:rPr>
          <w:rFonts w:ascii="Times New Roman" w:hAnsi="Times New Roman" w:cs="Times New Roman"/>
          <w:b/>
          <w:bCs/>
          <w:sz w:val="24"/>
          <w:szCs w:val="24"/>
        </w:rPr>
        <w:t>###Evenness based on sampling location</w:t>
      </w:r>
    </w:p>
    <w:p w14:paraId="3D3DE60A" w14:textId="2A5E4C1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Extracting the Evenness</w:t>
      </w:r>
    </w:p>
    <w:p w14:paraId="0AAEE6E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even &lt;- diversity %&gt;%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ACE)</w:t>
      </w:r>
    </w:p>
    <w:p w14:paraId="782050C0" w14:textId="7E9A454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even, sdata1, by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all = TRUE)</w:t>
      </w:r>
    </w:p>
    <w:p w14:paraId="0AC6C76B" w14:textId="7F5FB73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Confirming whether the Evenness are normally distributed</w:t>
      </w:r>
    </w:p>
    <w:p w14:paraId="6B9A4E88" w14:textId="1604825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ven_edited$rarity_rare_abundan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9C3ABEC" w14:textId="4ABFA6F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6A55A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lotting the boxplots for the Evenness data</w:t>
      </w:r>
    </w:p>
    <w:p w14:paraId="02A7419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ocations","AC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</w:t>
      </w:r>
    </w:p>
    <w:p w14:paraId="658C3B4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color = "Locations", palette =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4FCB3BE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42C622B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462E0AB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F5CDDB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58B2EF9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639EC84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5D7623C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1846ACC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6A5E5BC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40F4B2B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06782DB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4B7F3B5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6B13913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68B65E9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758AE7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6028CCC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1844390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0C4C490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659ABE6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6E3A85AC" w14:textId="3575E52B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32016C80" w14:textId="06E5716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even_1&lt;-P +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"Evenness")</w:t>
      </w:r>
    </w:p>
    <w:p w14:paraId="18738A0D" w14:textId="2B3B1FAE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even_1</w:t>
      </w:r>
    </w:p>
    <w:p w14:paraId="2383D0E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ar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chao,Pchao_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</w:t>
      </w:r>
    </w:p>
    <w:p w14:paraId="12F18F3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shan,Pshan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_1, </w:t>
      </w:r>
    </w:p>
    <w:p w14:paraId="580F5F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even,Peven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_1,</w:t>
      </w:r>
    </w:p>
    <w:p w14:paraId="60C5541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labels =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A", "B", "C", "D", "E", "F"),</w:t>
      </w:r>
    </w:p>
    <w:p w14:paraId="5962115E" w14:textId="163B2BB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)</w:t>
      </w:r>
    </w:p>
    <w:p w14:paraId="3621B1AC" w14:textId="3482F94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General_Alpha_Diversity.jpeg", </w:t>
      </w:r>
    </w:p>
    <w:p w14:paraId="1F5F04BA" w14:textId="77087BE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1B452578" w14:textId="5E55276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General_Alpha_Diversity.png", </w:t>
      </w:r>
    </w:p>
    <w:p w14:paraId="46BB348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16DAE0E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5F2F128" w14:textId="60D719E3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TS_General_Alpha_Diversity.sv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75C66720" w14:textId="1B85E26D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576F3720" w14:textId="71B4D79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General_Alpha_Diversity.tiff", </w:t>
      </w:r>
    </w:p>
    <w:p w14:paraId="60A2B43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5D4E8CA4" w14:textId="6B46C7A3" w:rsidR="002A65C8" w:rsidRPr="006A55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PERMANOVA based on samples type</w:t>
      </w:r>
    </w:p>
    <w:p w14:paraId="297663D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tho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"bray", method=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elling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3DE211E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ps4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TRUE)</w:t>
      </w:r>
    </w:p>
    <w:p w14:paraId="24D5344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sampleda[match(colnames(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distme)),rownames(sampleda)),,drop=FALSE]</w:t>
      </w:r>
    </w:p>
    <w:p w14:paraId="2243DA4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019455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9242)</w:t>
      </w:r>
    </w:p>
    <w:p w14:paraId="0484C30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adores &lt;- adonis2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permutation=9999)</w:t>
      </w:r>
    </w:p>
    <w:p w14:paraId="743B1A3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erm&lt;-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es$aov.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1A69AA0B" w14:textId="4899EA88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erm, "C:/Users/user/Desktop/RESULTS/Study group 2/ITS_Permutational_Multivariate_Analysis_Sampling_type.csv")</w:t>
      </w:r>
    </w:p>
    <w:p w14:paraId="62AD176D" w14:textId="76785F9F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PERMANOVA based on sampling location</w:t>
      </w:r>
    </w:p>
    <w:p w14:paraId="2568899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tho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"bray", method=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ellinge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)</w:t>
      </w:r>
    </w:p>
    <w:p w14:paraId="36741DC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ps4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=FALSE)</w:t>
      </w:r>
    </w:p>
    <w:p w14:paraId="1FA7620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sampleda[match(colnames(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(distme)),row.names(sampleda)),,drop=FALSE]</w:t>
      </w:r>
    </w:p>
    <w:p w14:paraId="7367FD8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$Location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$Location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7777231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1024)</w:t>
      </w:r>
    </w:p>
    <w:p w14:paraId="30897EB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</w:p>
    <w:p w14:paraId="25CF4B9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adores &lt;- adonis2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~Location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permutation=9999)</w:t>
      </w:r>
    </w:p>
    <w:p w14:paraId="1C928A5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tme</w:t>
      </w:r>
      <w:proofErr w:type="spellEnd"/>
    </w:p>
    <w:p w14:paraId="3CD0DEF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ov.tab</w:t>
      </w:r>
      <w:proofErr w:type="spellEnd"/>
    </w:p>
    <w:p w14:paraId="3406F45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erm&lt;-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dores$aov.ta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DF729F4" w14:textId="02F945CF" w:rsidR="002A65C8" w:rsidRPr="006A55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33A2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erm, " C:/Users/user/Desktop/RESULTS/Study group 2/ITS_Permutational_Multivariate_Analysis_Location.csv")</w:t>
      </w:r>
    </w:p>
    <w:p w14:paraId="1E115E9E" w14:textId="1DF883C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lastRenderedPageBreak/>
        <w:t>####B</w:t>
      </w:r>
      <w:r w:rsidR="006A55A2">
        <w:rPr>
          <w:rFonts w:ascii="Times New Roman" w:hAnsi="Times New Roman" w:cs="Times New Roman"/>
          <w:b/>
          <w:bCs/>
          <w:sz w:val="24"/>
          <w:szCs w:val="24"/>
        </w:rPr>
        <w:t xml:space="preserve">eta diversity </w:t>
      </w:r>
    </w:p>
    <w:p w14:paraId="1B67993C" w14:textId="786F6D2B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We now create a third object called random for merging with the other three object</w:t>
      </w:r>
    </w:p>
    <w:p w14:paraId="706E515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andom_tre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tre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ps4), rooted = TRUE,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tip.label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taxa_nam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3))</w:t>
      </w:r>
    </w:p>
    <w:p w14:paraId="533429F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andom_tre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 ####visualize the rooted tree</w:t>
      </w:r>
    </w:p>
    <w:p w14:paraId="133A9FCE" w14:textId="40B47B8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Merging the 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preceding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3 objects and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loting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</w:p>
    <w:p w14:paraId="4B1168B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s5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erge_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4,random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_tree)</w:t>
      </w:r>
    </w:p>
    <w:p w14:paraId="75EB2E3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5</w:t>
      </w:r>
    </w:p>
    <w:p w14:paraId="5A59BA5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ordinate(ps5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, weighted = TRUE)</w:t>
      </w:r>
    </w:p>
    <w:p w14:paraId="3F4F8AA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a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ordin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5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 color=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)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=2) +</w:t>
      </w:r>
    </w:p>
    <w:p w14:paraId="6988099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22E460D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1))+</w:t>
      </w:r>
    </w:p>
    <w:p w14:paraId="2E63C51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448BD00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42B9696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5E0C5BD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1B2D453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32C61D1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1)))+</w:t>
      </w:r>
    </w:p>
    <w:p w14:paraId="7556AC5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58CE6CCB" w14:textId="66F4425C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</w:t>
      </w:r>
    </w:p>
    <w:p w14:paraId="023096F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bA1&lt;-pa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ellips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) + theme(text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4))</w:t>
      </w:r>
    </w:p>
    <w:p w14:paraId="1D1B644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bA1</w:t>
      </w:r>
    </w:p>
    <w:p w14:paraId="3EE3EC7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Beta diversity based on sampling location (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8F4545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pb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ordin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ps5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color="Locations")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=2) +</w:t>
      </w:r>
    </w:p>
    <w:p w14:paraId="6053B09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05AB8DA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1))+</w:t>
      </w:r>
    </w:p>
    <w:p w14:paraId="2165AA2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543DE21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6516E46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)+</w:t>
      </w:r>
    </w:p>
    <w:p w14:paraId="3A45BDD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size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2090498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ace = NULL))+theme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5A60AB6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black", size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1)))+</w:t>
      </w:r>
    </w:p>
    <w:p w14:paraId="499BC06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))+</w:t>
      </w:r>
    </w:p>
    <w:p w14:paraId="45BA979C" w14:textId="43A2AC7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"grey"))</w:t>
      </w:r>
    </w:p>
    <w:p w14:paraId="22570EC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bB1&lt;-pb +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ellips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) + theme(text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size = 14))</w:t>
      </w:r>
    </w:p>
    <w:p w14:paraId="00DE5FE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bB1</w:t>
      </w:r>
    </w:p>
    <w:p w14:paraId="6E11ED91" w14:textId="52BF6AC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Plotting the Venn diagram</w:t>
      </w:r>
    </w:p>
    <w:p w14:paraId="40D3CCE9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s5</w:t>
      </w:r>
    </w:p>
    <w:p w14:paraId="1868E7F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ble(meta(ps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5)$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69EDB74C" w14:textId="3605CE0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>Convert to relative abundances</w:t>
      </w:r>
    </w:p>
    <w:p w14:paraId="5F9DD24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icrobiome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transform(ps5, "compositional")</w:t>
      </w:r>
    </w:p>
    <w:p w14:paraId="449998D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meta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$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)</w:t>
      </w:r>
    </w:p>
    <w:p w14:paraId="5388FA7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48FCC3C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 # an empty object to store information</w:t>
      </w:r>
    </w:p>
    <w:p w14:paraId="23F067E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{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# for each variable n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</w:p>
    <w:p w14:paraId="58CE563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aste0("Identifying Core Taxa for ", n))</w:t>
      </w:r>
    </w:p>
    <w:p w14:paraId="2A6BD650" w14:textId="46F56C85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= n) # Choose sample from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by n</w:t>
      </w:r>
    </w:p>
    <w:p w14:paraId="06097D1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#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selected with only samples from g </w:t>
      </w:r>
    </w:p>
    <w:p w14:paraId="35101CB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detection = 0.001, # 0.001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tlea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90% samples </w:t>
      </w:r>
    </w:p>
    <w:p w14:paraId="462A780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prevalence = 0.75)</w:t>
      </w:r>
    </w:p>
    <w:p w14:paraId="664AFBA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aste0("No. of core taxa in ", n, " : ", length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)) # print core taxa identified in each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.</w:t>
      </w:r>
    </w:p>
    <w:p w14:paraId="65A448F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[[n]]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# add to a list core taxon for each group.</w:t>
      </w:r>
    </w:p>
    <w:p w14:paraId="6A8F569C" w14:textId="5021B84E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Print core list</w:t>
      </w:r>
    </w:p>
    <w:p w14:paraId="17FA91B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02B3DFD0" w14:textId="2F66630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6A55A2" w:rsidRPr="006433A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Specify colors and plot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venn</w:t>
      </w:r>
      <w:proofErr w:type="spellEnd"/>
    </w:p>
    <w:p w14:paraId="499DDDF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GLD"="#CD9BCD", "SLD"="#6DDE88", "AID"="#3876BF")</w:t>
      </w:r>
    </w:p>
    <w:p w14:paraId="485A324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venn_c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plo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,</w:t>
      </w:r>
    </w:p>
    <w:p w14:paraId="474829A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fills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</w:t>
      </w:r>
    </w:p>
    <w:p w14:paraId="3672032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#main="A",</w:t>
      </w:r>
    </w:p>
    <w:p w14:paraId="4EEF6D5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legend = TRUE)</w:t>
      </w:r>
    </w:p>
    <w:p w14:paraId="5243A19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_ct</w:t>
      </w:r>
      <w:proofErr w:type="spellEnd"/>
    </w:p>
    <w:p w14:paraId="0799F92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Venn diagrams based on sampling locations</w:t>
      </w:r>
    </w:p>
    <w:p w14:paraId="38F890A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table(meta(ps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5)$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Locations)</w:t>
      </w:r>
    </w:p>
    <w:p w14:paraId="32D2530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onvert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to relative abundances</w:t>
      </w:r>
    </w:p>
    <w:p w14:paraId="49C8E14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icrobiome::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transform(ps5, "compositional")</w:t>
      </w:r>
    </w:p>
    <w:p w14:paraId="3A774C8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6433A2">
        <w:rPr>
          <w:rFonts w:ascii="Times New Roman" w:hAnsi="Times New Roman" w:cs="Times New Roman"/>
          <w:sz w:val="24"/>
          <w:szCs w:val="24"/>
        </w:rPr>
        <w:t>(meta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$Locations))</w:t>
      </w:r>
    </w:p>
    <w:p w14:paraId="0DC02B9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20560BF1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>####Print core list</w:t>
      </w:r>
    </w:p>
    <w:p w14:paraId="2014D13A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) # an empty object to store information</w:t>
      </w:r>
    </w:p>
    <w:p w14:paraId="59AB6C25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tat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{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# for each variable n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</w:p>
    <w:p w14:paraId="37A4C6FB" w14:textId="1B59FE5D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aste0("Identifying Core Taxa for ", n))</w:t>
      </w:r>
    </w:p>
    <w:p w14:paraId="0B8BDDFE" w14:textId="16DA97F3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Locations == n) # Choose sample from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by n</w:t>
      </w:r>
    </w:p>
    <w:p w14:paraId="0FD00B6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, #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selected with only samples from g </w:t>
      </w:r>
    </w:p>
    <w:p w14:paraId="3B5235C0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detection = 0.001, # 0.001 in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atleast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90% samples </w:t>
      </w:r>
    </w:p>
    <w:p w14:paraId="5BE4DD97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           prevalence = 0.75)</w:t>
      </w:r>
    </w:p>
    <w:p w14:paraId="7615D7B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paste0("No. of core taxa in ", n, " : ", length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))) # print core taxa identified in each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.</w:t>
      </w:r>
    </w:p>
    <w:p w14:paraId="3F00D2CE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[[n]] &lt;-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# add to a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list core taxa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 for each group.</w:t>
      </w:r>
    </w:p>
    <w:p w14:paraId="1DA40E8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</w:t>
      </w:r>
    </w:p>
    <w:p w14:paraId="39CDA416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#Specify colors and plot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venn</w:t>
      </w:r>
      <w:proofErr w:type="spellEnd"/>
    </w:p>
    <w:p w14:paraId="211CBA6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ihiga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"="#F7C8E0", "Siaya"="#DFFFD8", "Homabay"="#B4E4FF", "Kisumu"="#95BDFF")</w:t>
      </w:r>
    </w:p>
    <w:p w14:paraId="6628F10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_l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&lt;-plot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),</w:t>
      </w:r>
    </w:p>
    <w:p w14:paraId="4BB3053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fills =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</w:t>
      </w:r>
    </w:p>
    <w:p w14:paraId="2DDCC662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#main="A",</w:t>
      </w:r>
    </w:p>
    <w:p w14:paraId="09B3738C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    legend = TRUE)</w:t>
      </w:r>
    </w:p>
    <w:p w14:paraId="4464827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433A2">
        <w:rPr>
          <w:rFonts w:ascii="Times New Roman" w:hAnsi="Times New Roman" w:cs="Times New Roman"/>
          <w:sz w:val="24"/>
          <w:szCs w:val="24"/>
        </w:rPr>
        <w:lastRenderedPageBreak/>
        <w:t>venn_lc</w:t>
      </w:r>
      <w:proofErr w:type="spellEnd"/>
    </w:p>
    <w:p w14:paraId="5EED3F48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###Combine the </w:t>
      </w:r>
      <w:proofErr w:type="spellStart"/>
      <w:r w:rsidRPr="006433A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  <w:r w:rsidRPr="006433A2">
        <w:rPr>
          <w:rFonts w:ascii="Times New Roman" w:hAnsi="Times New Roman" w:cs="Times New Roman"/>
          <w:b/>
          <w:bCs/>
          <w:sz w:val="24"/>
          <w:szCs w:val="24"/>
        </w:rPr>
        <w:t xml:space="preserve"> and Venn diagrams in one image</w:t>
      </w:r>
    </w:p>
    <w:p w14:paraId="4EA18E4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arrang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bA1,bB1,venn_ct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venn_lc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,</w:t>
      </w:r>
    </w:p>
    <w:p w14:paraId="26DB89C4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labels = </w:t>
      </w:r>
      <w:proofErr w:type="gramStart"/>
      <w:r w:rsidRPr="006433A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A", "B", "C"),</w:t>
      </w:r>
    </w:p>
    <w:p w14:paraId="4F40ED7B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 = 2)</w:t>
      </w:r>
    </w:p>
    <w:p w14:paraId="08E37A41" w14:textId="5A16549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>C:/Users/user/Desktop/RESULTS/Study group 2/ITS_</w:t>
      </w:r>
    </w:p>
    <w:p w14:paraId="19D5B8AD" w14:textId="073AEDB4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Beta.jpeg", </w:t>
      </w:r>
    </w:p>
    <w:p w14:paraId="10A03622" w14:textId="5B03F3CE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6D4976DD" w14:textId="474B786A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Beta.png", </w:t>
      </w:r>
    </w:p>
    <w:p w14:paraId="64A2214D" w14:textId="41AD1E52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3AE47006" w14:textId="10248DC9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>"C:/Users/user/Desktop/RESULTS/Study group 2/</w:t>
      </w:r>
      <w:proofErr w:type="spellStart"/>
      <w:r w:rsidRPr="006433A2">
        <w:rPr>
          <w:rFonts w:ascii="Times New Roman" w:hAnsi="Times New Roman" w:cs="Times New Roman"/>
          <w:sz w:val="24"/>
          <w:szCs w:val="24"/>
        </w:rPr>
        <w:t>ITS_Beta.svg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6BA417FD" w14:textId="29710CA0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113938D4" w14:textId="64240F16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33A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6433A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433A2">
        <w:rPr>
          <w:rFonts w:ascii="Times New Roman" w:hAnsi="Times New Roman" w:cs="Times New Roman"/>
          <w:sz w:val="24"/>
          <w:szCs w:val="24"/>
        </w:rPr>
        <w:t xml:space="preserve">"C:/Users/user/Desktop/RESULTS/Study group 2/ITS_Beta.tiff", </w:t>
      </w:r>
    </w:p>
    <w:p w14:paraId="5B45D07D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33A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205C4373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E9445CF" w14:textId="77777777" w:rsidR="002A65C8" w:rsidRPr="006433A2" w:rsidRDefault="002A65C8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0F21E0" w14:textId="77777777" w:rsidR="009910FB" w:rsidRPr="006433A2" w:rsidRDefault="009910FB" w:rsidP="006433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9910FB" w:rsidRPr="006433A2" w:rsidSect="00CD392C">
      <w:footerReference w:type="even" r:id="rId9"/>
      <w:footerReference w:type="default" r:id="rId10"/>
      <w:type w:val="continuous"/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C3510" w14:textId="77777777" w:rsidR="00E072EC" w:rsidRDefault="00E072EC" w:rsidP="00861641">
      <w:pPr>
        <w:spacing w:after="0" w:line="240" w:lineRule="auto"/>
      </w:pPr>
      <w:r>
        <w:separator/>
      </w:r>
    </w:p>
  </w:endnote>
  <w:endnote w:type="continuationSeparator" w:id="0">
    <w:p w14:paraId="3C353421" w14:textId="77777777" w:rsidR="00E072EC" w:rsidRDefault="00E072EC" w:rsidP="00861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7081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A8DB2" w14:textId="00EECAC7" w:rsidR="00861641" w:rsidRDefault="00861641" w:rsidP="00837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1CE56E" w14:textId="77777777" w:rsidR="00861641" w:rsidRDefault="00861641" w:rsidP="008616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84556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C294A8" w14:textId="0E37C580" w:rsidR="00861641" w:rsidRDefault="00861641" w:rsidP="00837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758D82" w14:textId="77777777" w:rsidR="00861641" w:rsidRDefault="00861641" w:rsidP="008616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9080B" w14:textId="77777777" w:rsidR="00E072EC" w:rsidRDefault="00E072EC" w:rsidP="00861641">
      <w:pPr>
        <w:spacing w:after="0" w:line="240" w:lineRule="auto"/>
      </w:pPr>
      <w:r>
        <w:separator/>
      </w:r>
    </w:p>
  </w:footnote>
  <w:footnote w:type="continuationSeparator" w:id="0">
    <w:p w14:paraId="06B41E9A" w14:textId="77777777" w:rsidR="00E072EC" w:rsidRDefault="00E072EC" w:rsidP="00861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C8"/>
    <w:rsid w:val="000F1C9B"/>
    <w:rsid w:val="002A65C8"/>
    <w:rsid w:val="002F1315"/>
    <w:rsid w:val="003B32E7"/>
    <w:rsid w:val="003B3D98"/>
    <w:rsid w:val="00447F14"/>
    <w:rsid w:val="006433A2"/>
    <w:rsid w:val="006A55A2"/>
    <w:rsid w:val="006D7333"/>
    <w:rsid w:val="0079316E"/>
    <w:rsid w:val="007F71ED"/>
    <w:rsid w:val="00861641"/>
    <w:rsid w:val="008C5BB5"/>
    <w:rsid w:val="00980A63"/>
    <w:rsid w:val="009910FB"/>
    <w:rsid w:val="00B95120"/>
    <w:rsid w:val="00CD392C"/>
    <w:rsid w:val="00D27550"/>
    <w:rsid w:val="00DA2E09"/>
    <w:rsid w:val="00E072EC"/>
    <w:rsid w:val="00EF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D841"/>
  <w15:chartTrackingRefBased/>
  <w15:docId w15:val="{58C1C4F6-BF26-4E59-9018-85662271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16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641"/>
  </w:style>
  <w:style w:type="character" w:styleId="PageNumber">
    <w:name w:val="page number"/>
    <w:basedOn w:val="DefaultParagraphFont"/>
    <w:uiPriority w:val="99"/>
    <w:semiHidden/>
    <w:unhideWhenUsed/>
    <w:rsid w:val="00861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2D002BD3F8C47B11F0A90A0BDEE6D" ma:contentTypeVersion="18" ma:contentTypeDescription="Create a new document." ma:contentTypeScope="" ma:versionID="5706ebad6853610252cbe85f4ff373d2">
  <xsd:schema xmlns:xsd="http://www.w3.org/2001/XMLSchema" xmlns:xs="http://www.w3.org/2001/XMLSchema" xmlns:p="http://schemas.microsoft.com/office/2006/metadata/properties" xmlns:ns3="da4e33e6-0024-4707-8d7e-3ec268522149" xmlns:ns4="7a139170-dbe4-4d46-98fe-5353cb9ed2d1" targetNamespace="http://schemas.microsoft.com/office/2006/metadata/properties" ma:root="true" ma:fieldsID="c4f70324c98e07431e4edc7034c63572" ns3:_="" ns4:_="">
    <xsd:import namespace="da4e33e6-0024-4707-8d7e-3ec268522149"/>
    <xsd:import namespace="7a139170-dbe4-4d46-98fe-5353cb9ed2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4e33e6-0024-4707-8d7e-3ec2685221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39170-dbe4-4d46-98fe-5353cb9ed2d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4e33e6-0024-4707-8d7e-3ec268522149" xsi:nil="true"/>
  </documentManagement>
</p:properties>
</file>

<file path=customXml/itemProps1.xml><?xml version="1.0" encoding="utf-8"?>
<ds:datastoreItem xmlns:ds="http://schemas.openxmlformats.org/officeDocument/2006/customXml" ds:itemID="{7310D7A7-F9F4-4A8F-B040-F7D7C5600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4e33e6-0024-4707-8d7e-3ec268522149"/>
    <ds:schemaRef ds:uri="7a139170-dbe4-4d46-98fe-5353cb9ed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525CF7-33B6-48C4-92CB-BFCC8931B8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973034-9943-4996-86FA-13B2844D815C}">
  <ds:schemaRefs>
    <ds:schemaRef ds:uri="http://schemas.openxmlformats.org/package/2006/metadata/core-properties"/>
    <ds:schemaRef ds:uri="http://purl.org/dc/terms/"/>
    <ds:schemaRef ds:uri="7a139170-dbe4-4d46-98fe-5353cb9ed2d1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da4e33e6-0024-4707-8d7e-3ec26852214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5936</Words>
  <Characters>33840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, Isack Hassan</dc:creator>
  <cp:keywords/>
  <dc:description/>
  <cp:lastModifiedBy>Mutyambai, Daniel Munyao</cp:lastModifiedBy>
  <cp:revision>2</cp:revision>
  <dcterms:created xsi:type="dcterms:W3CDTF">2024-04-28T09:19:00Z</dcterms:created>
  <dcterms:modified xsi:type="dcterms:W3CDTF">2024-04-2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2D002BD3F8C47B11F0A90A0BDEE6D</vt:lpwstr>
  </property>
</Properties>
</file>